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00"/>
        <w:gridCol w:w="790"/>
        <w:gridCol w:w="790"/>
      </w:tblGrid>
      <w:tr w:rsidR="00BE3796" w:rsidRPr="00BE3796" w14:paraId="5F729DFE" w14:textId="77777777" w:rsidTr="00C20920">
        <w:trPr>
          <w:trHeight w:val="336"/>
        </w:trPr>
        <w:tc>
          <w:tcPr>
            <w:tcW w:w="82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E8CC" w14:textId="75C93B2A" w:rsidR="004319E0" w:rsidRPr="00BE3796" w:rsidRDefault="00BE3796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bookmarkEnd w:id="0"/>
            <w:r w:rsidRPr="00BE379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dditional file 4: </w:t>
            </w:r>
            <w:r w:rsidR="004319E0" w:rsidRPr="00BE379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4. Sexually transmitted infections of Trichomoniasis cohort</w:t>
            </w:r>
          </w:p>
        </w:tc>
      </w:tr>
      <w:tr w:rsidR="00BE3796" w:rsidRPr="00BE3796" w14:paraId="5D297DF8" w14:textId="77777777" w:rsidTr="00C20920">
        <w:trPr>
          <w:trHeight w:val="324"/>
        </w:trPr>
        <w:tc>
          <w:tcPr>
            <w:tcW w:w="670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08D7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 Sexually transmitted infections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0BB4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CBF0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</w:tr>
      <w:tr w:rsidR="00BE3796" w:rsidRPr="00BE3796" w14:paraId="572AF58F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26D63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>Overal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DB8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1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02E0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3.24 </w:t>
            </w:r>
          </w:p>
        </w:tc>
      </w:tr>
      <w:tr w:rsidR="00BE3796" w:rsidRPr="00BE3796" w14:paraId="194FC2EC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B52E8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N. gonorrhoeae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nl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D9A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ACB7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18 </w:t>
            </w:r>
          </w:p>
        </w:tc>
      </w:tr>
      <w:tr w:rsidR="00BE3796" w:rsidRPr="00BE3796" w14:paraId="32839B9F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59FE4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T. pallidum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nl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499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219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11 </w:t>
            </w:r>
          </w:p>
        </w:tc>
      </w:tr>
      <w:tr w:rsidR="00BE3796" w:rsidRPr="00BE3796" w14:paraId="40F6715B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5E1A0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. trachomatis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nl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02C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B4D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21 </w:t>
            </w:r>
          </w:p>
        </w:tc>
      </w:tr>
      <w:tr w:rsidR="00BE3796" w:rsidRPr="00BE3796" w14:paraId="11D2C58A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7755E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. gonorrhoeae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+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T. pallidu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71AA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8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A6B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03 </w:t>
            </w:r>
          </w:p>
        </w:tc>
      </w:tr>
      <w:tr w:rsidR="00BE3796" w:rsidRPr="00BE3796" w14:paraId="4535626B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0EA5D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. gonorrhoeae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+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. trachomati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EA91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7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563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1 </w:t>
            </w:r>
          </w:p>
        </w:tc>
      </w:tr>
      <w:tr w:rsidR="00BE3796" w:rsidRPr="00BE3796" w14:paraId="7976C207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D7957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T. pallidum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+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. trachomati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99C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8B2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2 </w:t>
            </w:r>
          </w:p>
        </w:tc>
      </w:tr>
      <w:tr w:rsidR="00BE3796" w:rsidRPr="00BE3796" w14:paraId="4C530094" w14:textId="77777777" w:rsidTr="00C20920">
        <w:trPr>
          <w:trHeight w:val="324"/>
        </w:trPr>
        <w:tc>
          <w:tcPr>
            <w:tcW w:w="67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E7DAD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N. gonorrhoeae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+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T. pallidum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+ </w:t>
            </w: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C. trachomati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4EDB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31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0ED0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99 </w:t>
            </w:r>
          </w:p>
        </w:tc>
      </w:tr>
      <w:tr w:rsidR="00BE3796" w:rsidRPr="00BE3796" w14:paraId="63A6F0AF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9FE64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N. gonorrhoeae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fectio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6E3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85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1406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.80 </w:t>
            </w:r>
          </w:p>
        </w:tc>
      </w:tr>
      <w:tr w:rsidR="00BE3796" w:rsidRPr="00BE3796" w14:paraId="7B538C93" w14:textId="77777777" w:rsidTr="00C20920">
        <w:trPr>
          <w:trHeight w:val="312"/>
        </w:trPr>
        <w:tc>
          <w:tcPr>
            <w:tcW w:w="67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6C66DB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T. pallidum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fections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E02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804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361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.25 </w:t>
            </w:r>
          </w:p>
        </w:tc>
      </w:tr>
      <w:tr w:rsidR="004319E0" w:rsidRPr="00BE3796" w14:paraId="6A28A5D2" w14:textId="77777777" w:rsidTr="00C20920">
        <w:trPr>
          <w:trHeight w:val="324"/>
        </w:trPr>
        <w:tc>
          <w:tcPr>
            <w:tcW w:w="67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EBD9" w14:textId="77777777" w:rsidR="004319E0" w:rsidRPr="00BE3796" w:rsidRDefault="004319E0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 xml:space="preserve"> C. trachomatis</w:t>
            </w: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nfection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B4D5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49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106B" w14:textId="77777777" w:rsidR="004319E0" w:rsidRPr="00BE3796" w:rsidRDefault="004319E0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E379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.92 </w:t>
            </w:r>
          </w:p>
        </w:tc>
      </w:tr>
    </w:tbl>
    <w:p w14:paraId="346E5809" w14:textId="77777777" w:rsidR="004319E0" w:rsidRPr="00BE3796" w:rsidRDefault="004319E0" w:rsidP="004319E0">
      <w:pPr>
        <w:rPr>
          <w:rFonts w:ascii="Times New Roman" w:hAnsi="Times New Roman" w:cs="Times New Roman"/>
        </w:rPr>
      </w:pPr>
    </w:p>
    <w:p w14:paraId="08341695" w14:textId="77777777" w:rsidR="004319E0" w:rsidRPr="00BE3796" w:rsidRDefault="004319E0" w:rsidP="004319E0">
      <w:pPr>
        <w:rPr>
          <w:rFonts w:ascii="Times New Roman" w:hAnsi="Times New Roman" w:cs="Times New Roman"/>
        </w:rPr>
      </w:pPr>
    </w:p>
    <w:p w14:paraId="51530647" w14:textId="77777777" w:rsidR="00846FB8" w:rsidRPr="00BE3796" w:rsidRDefault="00846FB8"/>
    <w:sectPr w:rsidR="00846FB8" w:rsidRPr="00BE3796" w:rsidSect="004319E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9E0"/>
    <w:rsid w:val="004319E0"/>
    <w:rsid w:val="006B62CF"/>
    <w:rsid w:val="00846FB8"/>
    <w:rsid w:val="00BE3796"/>
    <w:rsid w:val="00CF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61B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9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6:29:00Z</dcterms:created>
  <dcterms:modified xsi:type="dcterms:W3CDTF">2019-02-16T04:08:00Z</dcterms:modified>
</cp:coreProperties>
</file>